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Information: List of abbreviat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HR, waist to hip rati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TN, hypertens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C, waist circumferenc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DL, high-density lipoprotei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MI, body mass ind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HtR, waist to height rati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M, diabetes mellitu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SI, body shape ind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AI, body adiposity index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VFA, visceral fat a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TA, pure tone averag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UROC, area under the receiver operating characteristic curv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UC, area under the curv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G, fasting gluco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P, blood pressur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G, triglycerid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DL-C, high-density lipoprotein cholesterol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I, Confidence interval</w:t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8:31:00Z</dcterms:created>
  <dc:creator>영남대의료원</dc:creator>
  <dc:description/>
  <dc:language>en-US</dc:language>
  <cp:lastModifiedBy>영남대의료원</cp:lastModifiedBy>
  <dcterms:modified xsi:type="dcterms:W3CDTF">2015-10-02T08:31:00Z</dcterms:modified>
  <cp:revision>2</cp:revision>
  <dc:subject/>
  <dc:title/>
</cp:coreProperties>
</file>